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28"/>
        <w:gridCol w:w="2790"/>
        <w:gridCol w:w="3240"/>
      </w:tblGrid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>
              <w:t>Image preparation date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Free Parasites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 xml:space="preserve">Total </w:t>
            </w:r>
            <w:r>
              <w:t xml:space="preserve">Parasites </w:t>
            </w:r>
            <w:r w:rsidRPr="001D7241">
              <w:t>Counted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8.22.17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3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21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 xml:space="preserve">9.22.17 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34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77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 xml:space="preserve">9.25.17 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20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58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 xml:space="preserve">9.25.17 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36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78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 xml:space="preserve">9.27.17 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0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49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 xml:space="preserve">9.27.17 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23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58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2.15.17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41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242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2.16.17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37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53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.9.18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60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31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.11.18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65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204</w:t>
            </w:r>
          </w:p>
        </w:tc>
      </w:tr>
      <w:tr w:rsidR="00AD76EB" w:rsidTr="001E5AA5">
        <w:tc>
          <w:tcPr>
            <w:tcW w:w="2628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.12.18</w:t>
            </w:r>
          </w:p>
        </w:tc>
        <w:tc>
          <w:tcPr>
            <w:tcW w:w="279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50</w:t>
            </w:r>
          </w:p>
        </w:tc>
        <w:tc>
          <w:tcPr>
            <w:tcW w:w="3240" w:type="dxa"/>
          </w:tcPr>
          <w:p w:rsidR="00AD76EB" w:rsidRDefault="00AD76EB" w:rsidP="001E5AA5">
            <w:pPr>
              <w:spacing w:line="240" w:lineRule="auto"/>
              <w:outlineLvl w:val="0"/>
              <w:rPr>
                <w:rFonts w:eastAsia="Calibri"/>
                <w:sz w:val="24"/>
                <w:szCs w:val="24"/>
              </w:rPr>
            </w:pPr>
            <w:r w:rsidRPr="001D7241">
              <w:t>143</w:t>
            </w:r>
          </w:p>
        </w:tc>
      </w:tr>
      <w:tr w:rsidR="00AD76EB" w:rsidTr="001E5AA5">
        <w:tc>
          <w:tcPr>
            <w:tcW w:w="2628" w:type="dxa"/>
          </w:tcPr>
          <w:p w:rsidR="00AD76EB" w:rsidRPr="001D7241" w:rsidRDefault="00AD76EB" w:rsidP="001E5AA5">
            <w:pPr>
              <w:spacing w:line="240" w:lineRule="auto"/>
              <w:outlineLvl w:val="0"/>
            </w:pPr>
            <w:r>
              <w:t>TOTAL</w:t>
            </w:r>
          </w:p>
        </w:tc>
        <w:tc>
          <w:tcPr>
            <w:tcW w:w="2790" w:type="dxa"/>
          </w:tcPr>
          <w:p w:rsidR="00AD76EB" w:rsidRPr="001D7241" w:rsidRDefault="00AD76EB" w:rsidP="001E5AA5">
            <w:pPr>
              <w:spacing w:line="240" w:lineRule="auto"/>
              <w:outlineLvl w:val="0"/>
            </w:pPr>
            <w:r>
              <w:t>379</w:t>
            </w:r>
          </w:p>
        </w:tc>
        <w:tc>
          <w:tcPr>
            <w:tcW w:w="3240" w:type="dxa"/>
          </w:tcPr>
          <w:p w:rsidR="00AD76EB" w:rsidRPr="001D7241" w:rsidRDefault="00AD76EB" w:rsidP="001E5AA5">
            <w:pPr>
              <w:spacing w:line="240" w:lineRule="auto"/>
              <w:outlineLvl w:val="0"/>
            </w:pPr>
            <w:r>
              <w:t>1214</w:t>
            </w:r>
          </w:p>
        </w:tc>
      </w:tr>
    </w:tbl>
    <w:p w:rsidR="00925AB7" w:rsidRDefault="00AD76EB">
      <w:bookmarkStart w:id="0" w:name="_GoBack"/>
      <w:bookmarkEnd w:id="0"/>
    </w:p>
    <w:sectPr w:rsidR="00925AB7" w:rsidSect="00186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6EB"/>
    <w:rsid w:val="00186300"/>
    <w:rsid w:val="00AD76EB"/>
    <w:rsid w:val="00ED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8D89AAB-A270-DA41-83C4-7C8B917A8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D76EB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6EB"/>
    <w:pPr>
      <w:widowControl w:val="0"/>
    </w:pPr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26T19:25:00Z</dcterms:created>
  <dcterms:modified xsi:type="dcterms:W3CDTF">2018-03-26T19:26:00Z</dcterms:modified>
</cp:coreProperties>
</file>